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9F4E6" w14:textId="053721B1" w:rsidR="00C003E3" w:rsidRPr="00BF4C70" w:rsidRDefault="00C003E3" w:rsidP="00C003E3">
      <w:pPr>
        <w:spacing w:line="360" w:lineRule="auto"/>
        <w:rPr>
          <w:rFonts w:ascii="Times New Roman" w:hAnsi="Times New Roman"/>
          <w:sz w:val="24"/>
        </w:rPr>
      </w:pPr>
      <w:r w:rsidRPr="00BF4C70">
        <w:rPr>
          <w:rFonts w:ascii="Times New Roman" w:hAnsi="Times New Roman"/>
          <w:kern w:val="3"/>
          <w:sz w:val="24"/>
        </w:rPr>
        <w:t xml:space="preserve">Supplementary </w:t>
      </w:r>
      <w:r w:rsidRPr="00BF4C70">
        <w:rPr>
          <w:rFonts w:ascii="Times New Roman" w:hAnsi="Times New Roman" w:hint="eastAsia"/>
          <w:kern w:val="3"/>
          <w:sz w:val="24"/>
        </w:rPr>
        <w:t>Table</w:t>
      </w:r>
      <w:r w:rsidRPr="00BF4C70">
        <w:rPr>
          <w:rFonts w:ascii="Times New Roman" w:hAnsi="Times New Roman"/>
          <w:kern w:val="3"/>
          <w:sz w:val="24"/>
        </w:rPr>
        <w:t xml:space="preserve"> 1. </w:t>
      </w:r>
      <w:r w:rsidRPr="00BF4C70">
        <w:rPr>
          <w:rFonts w:ascii="Times New Roman" w:hAnsi="Times New Roman"/>
          <w:sz w:val="24"/>
        </w:rPr>
        <w:t>Q</w:t>
      </w:r>
      <w:r w:rsidRPr="00BF4C70">
        <w:rPr>
          <w:rFonts w:ascii="Times New Roman" w:hAnsi="Times New Roman" w:hint="eastAsia"/>
          <w:sz w:val="24"/>
        </w:rPr>
        <w:t>uality assessments of each included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81"/>
        <w:gridCol w:w="1636"/>
        <w:gridCol w:w="1597"/>
        <w:gridCol w:w="3065"/>
        <w:gridCol w:w="2359"/>
        <w:gridCol w:w="1117"/>
        <w:gridCol w:w="1170"/>
        <w:gridCol w:w="933"/>
      </w:tblGrid>
      <w:tr w:rsidR="00BF4C70" w:rsidRPr="00BF4C70" w14:paraId="5294E3D7" w14:textId="77777777" w:rsidTr="00F64FA0">
        <w:trPr>
          <w:trHeight w:val="645"/>
        </w:trPr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0EF4B91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irst author/Year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32BC84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andomization (selection bias)</w:t>
            </w:r>
          </w:p>
        </w:tc>
        <w:tc>
          <w:tcPr>
            <w:tcW w:w="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76C855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location concealment (selection bias)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F01715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inding (participants, performce bias)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B24EEF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linding (outcome assessment, detection bias)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8AD32F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OLE_LINK200"/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Incomplete </w:t>
            </w:r>
            <w:bookmarkEnd w:id="0"/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ata report (attrition bias)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479EF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lective data report (reporting bias)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5680B8" w14:textId="77777777" w:rsidR="000535D9" w:rsidRPr="00BF4C70" w:rsidRDefault="000535D9" w:rsidP="000535D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Other bias</w:t>
            </w:r>
          </w:p>
        </w:tc>
      </w:tr>
      <w:tr w:rsidR="001B38F9" w:rsidRPr="00BF4C70" w14:paraId="3CE0199B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275DE" w14:textId="000D0E60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38F9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  <w14:ligatures w14:val="none"/>
              </w:rPr>
              <w:t>Yuan Cheng/2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0089C2" w14:textId="286EE0F0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B1B595" w14:textId="40B81FCB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901AB9" w14:textId="72A888F5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E2651" w14:textId="469B1384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0B5B0" w14:textId="46489A2D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6E69E" w14:textId="6A4F8769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7A38C2" w14:textId="080AC9E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0BD84DC5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968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1" w:name="_Hlk226221318"/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unfeng Jia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BC62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E9B1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0AD0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AC00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6C31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7E3D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5A7D" w14:textId="0BB4003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0799C70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C48A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anshan Cui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CBA9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BFE17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6B0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A81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4AE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89F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FAC16" w14:textId="1D2DDCB8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CAE4F73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3435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Zhenyu Shen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C15F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143E2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18E0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261E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3DAE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28C6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1A1F0" w14:textId="5E32A6F0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056BC34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AD1C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ingbiao Zhu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DD74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92D9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6CF6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04CB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B99D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A928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3CCFD" w14:textId="72CB370D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8801B11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F4B9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ajia Fan/2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CC2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0F8D4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C8A3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FC94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AA77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6D93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714A7" w14:textId="598570EA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19B2324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B313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i Guo/20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BB12B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A08A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B4A3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AB53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5B56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D8E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732F7" w14:textId="75254FB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B1025EA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00E1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 Lv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A806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2D7BC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3A67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6142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FC56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3F05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7BB7A" w14:textId="17C5FE4D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87E4D62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5FB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un Li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DEC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3619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2D96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590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6F00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3587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5CD34" w14:textId="6936136F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A0FC524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B8E6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andan Ma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3E60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C931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4304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DEF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684A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BADF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ED35F" w14:textId="0B4261B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803A4E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AE9E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 Qu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CAF5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E933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6D5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C280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764D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4419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5A550" w14:textId="0D322804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AEEC360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A56F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ongjuan Shi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E16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E2C4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5FBD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ECC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68D0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DAC2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2F146" w14:textId="226D74B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FD159D9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158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udan Tu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8220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2F0FE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31B0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138F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E2DF2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8A8D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18613" w14:textId="39588402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12AB772D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0B69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uo Wu/2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9BA1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5BCA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55D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2019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AC8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E3E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9F07C" w14:textId="3FD14F38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C7BC770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7C0A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in Liao/2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7AA0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3A29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0797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03CB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2A8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841D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A35835" w14:textId="2953B028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E372AF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EF9E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e Zhang/2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5706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14F6D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E08B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05AC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81E8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C3E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C6CB" w14:textId="480A9D4C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34758E07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8420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an Xu/2018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A3A3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8663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606B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D0A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CA02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804B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4AC0" w14:textId="14A0224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3806023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67A1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ng Zhao/20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15714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BD3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2836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6F40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BCD6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297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5D91" w14:textId="5E79D919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E0B52C5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4FE1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nyu Zhang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4E7B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9264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E356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29DF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1AF8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8398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5F5E" w14:textId="7384C76D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E693DC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1D3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ing Zho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3C1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46B5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7399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8D37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510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83A3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9078" w14:textId="0049A4EB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21C1FA42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41AF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Qian Li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B527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880A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F23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6115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4D24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4088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7B39A" w14:textId="0D81ADA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C8C918B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A6B4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n Guo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155B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1EA5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76FB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6434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F0B3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E782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4401E" w14:textId="64FC2C5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0006CD2C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868B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Xiaoxue Zhang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74CE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6E8B9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D1C5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5B15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2229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6B51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E9F02" w14:textId="014AF51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35805C6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9C25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ue Yu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2382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1643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EA4B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0E6C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2331C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39309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5C35" w14:textId="6544686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F3C8EC7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5E51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ing Du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1642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B7DE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B374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952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DB93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7F1F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A48EC" w14:textId="411FE4A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167BB0F7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E4AA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anming Zha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3954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2BB1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0CD6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3E28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5F1E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8F0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8351" w14:textId="5FD438A8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44103F6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0B4D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a Chen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6966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A43E9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1EC8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DC412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B3E0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808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C2FC3" w14:textId="525E45B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6E99CC6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1D01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ipeng Liu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875B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27ECC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B27FB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A033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50B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AFF4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055D5" w14:textId="32AC3B1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9EB9FEE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0545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n Ta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F489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C12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B8A1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CC86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0040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79C1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C21DA" w14:textId="787AB8E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1DC5883A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3517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n Zha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A150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6A27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363A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3E9B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B0E9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AA3C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9A758" w14:textId="00E89B5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3D979716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7E7D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anqian De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5397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A12F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7A42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0DB4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A44A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7DA0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372CB" w14:textId="0184BDCC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1BCC51A4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BE97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njie Xu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7E56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8676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2A83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D084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23BC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CAB9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FBFC2" w14:textId="192E49ED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91E3A2A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4C41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ngmin Dong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C3731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2C67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4BB4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0F91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0DC0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57E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43BFE" w14:textId="10431495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C3F2F7D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549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ngtao Liu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D18C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D3D6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46F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1D07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4C4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3768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78D29" w14:textId="5EA43E82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1F23AC5D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DC73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an Liu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F9B8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DBBF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0E8B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D9E2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95C4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5809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D2B2D7" w14:textId="165D5EE2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9197E52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1F7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engqun Jiang/2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BEA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29CD2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0208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C4F9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5C29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8302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BC1E1" w14:textId="0681A0D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45EE825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008B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afang Wei/2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B817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1381E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B97E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EF45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0D11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292F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CA9E8" w14:textId="4CDF79A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280EDF3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BC7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Hongyan Li/2022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7FAB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A7A0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82AD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90A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4D9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430D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195EA" w14:textId="218F587F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2023AA1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5691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Bing Zhou/2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E04F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DDC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A078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F516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DA2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5DBE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0C6AA" w14:textId="05D6A75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BE69AE8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0084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uai Fu/202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9A8B2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D9E8B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22E4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6BD8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0B19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8C7E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42DA" w14:textId="572CFE12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19FD4EC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19DD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i Yao/2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0CF4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C4A3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7995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165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F99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3A78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4F2DE0" w14:textId="6DE37C8F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28B5E98D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846D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Zhouwei X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174A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5E5E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13BE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D3480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0440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E0C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EBFEF" w14:textId="4E0E9E9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</w:tr>
      <w:tr w:rsidR="001B38F9" w:rsidRPr="00BF4C70" w14:paraId="5316F389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D82C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ong Li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E6A0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D74E2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5CA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17A7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B36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32D6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21CA" w14:textId="1A0B89EA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C253E5B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9AE9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ao Hu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C2FF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A329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476D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1079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85F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B4BD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9300D" w14:textId="422C7B8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12CEC51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62EE2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ianping Gong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1577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52F0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9B4E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AC7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EA4C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3512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E6672" w14:textId="159DF45F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4AFAD1B6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2D58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Wenjuan Wang/20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5E69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1D280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6166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155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FF0A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15A1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B0424" w14:textId="1686F81C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77442057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C1E0B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h</w:t>
            </w: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ushu Zhang/2024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94730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9CE94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F529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0145D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1767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7F8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9AB6" w14:textId="50FE27F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7917F61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9CE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ongzhu Zhang/2019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5D231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D6E1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74CBA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D66F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111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CF5C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E8DC4" w14:textId="3787EDA6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5F48FEF3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08AA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uehua Pu/2017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3D70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DD1E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965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7398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2F1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7260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BBB9B" w14:textId="58E11AEE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2BB0B3AF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9A1B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Jun Li/2023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6DE9D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B06FFC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0E0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9246D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2E4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855D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8AA5" w14:textId="10566198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330B6131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0EF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Qingsong Zhang/2025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C59F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442D5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4A0A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3CDC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A4473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0E4F8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CC341" w14:textId="33A178D2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tr w:rsidR="001B38F9" w:rsidRPr="00BF4C70" w14:paraId="6D1A45B0" w14:textId="77777777" w:rsidTr="00F64FA0">
        <w:trPr>
          <w:trHeight w:val="270"/>
        </w:trPr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C60B4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Yuanhui Sun/2025</w:t>
            </w: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6B34E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5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898FF9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653F17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32241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FF5FA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AC4D76" w14:textId="77777777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Low risk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24994F" w14:textId="532D22E3" w:rsidR="001B38F9" w:rsidRPr="00BF4C70" w:rsidRDefault="001B38F9" w:rsidP="001B38F9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F4C7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Unclear</w:t>
            </w:r>
          </w:p>
        </w:tc>
      </w:tr>
      <w:bookmarkEnd w:id="1"/>
    </w:tbl>
    <w:p w14:paraId="50756717" w14:textId="77777777" w:rsidR="00C003E3" w:rsidRPr="00BF4C70" w:rsidRDefault="00C003E3">
      <w:pPr>
        <w:rPr>
          <w:rFonts w:hint="eastAsia"/>
        </w:rPr>
      </w:pPr>
    </w:p>
    <w:sectPr w:rsidR="00C003E3" w:rsidRPr="00BF4C70" w:rsidSect="00C003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CDF92" w14:textId="77777777" w:rsidR="00EB664E" w:rsidRDefault="00EB664E" w:rsidP="00512C1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A5BC263" w14:textId="77777777" w:rsidR="00EB664E" w:rsidRDefault="00EB664E" w:rsidP="00512C1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91531" w14:textId="77777777" w:rsidR="00EB664E" w:rsidRDefault="00EB664E" w:rsidP="00512C1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4FD25F" w14:textId="77777777" w:rsidR="00EB664E" w:rsidRDefault="00EB664E" w:rsidP="00512C1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03E3"/>
    <w:rsid w:val="000535D9"/>
    <w:rsid w:val="00065E4E"/>
    <w:rsid w:val="00124763"/>
    <w:rsid w:val="001B38F9"/>
    <w:rsid w:val="00202ACA"/>
    <w:rsid w:val="00230BF1"/>
    <w:rsid w:val="003403C6"/>
    <w:rsid w:val="003A568F"/>
    <w:rsid w:val="00491851"/>
    <w:rsid w:val="004948FA"/>
    <w:rsid w:val="00512C1A"/>
    <w:rsid w:val="0060036C"/>
    <w:rsid w:val="007750A6"/>
    <w:rsid w:val="00822216"/>
    <w:rsid w:val="008637B6"/>
    <w:rsid w:val="00927A09"/>
    <w:rsid w:val="00B77364"/>
    <w:rsid w:val="00BC0B40"/>
    <w:rsid w:val="00BF4C70"/>
    <w:rsid w:val="00C003E3"/>
    <w:rsid w:val="00C63918"/>
    <w:rsid w:val="00C8531D"/>
    <w:rsid w:val="00EB664E"/>
    <w:rsid w:val="00EC6088"/>
    <w:rsid w:val="00F64FA0"/>
    <w:rsid w:val="00FC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7DB1D7"/>
  <w15:chartTrackingRefBased/>
  <w15:docId w15:val="{9385D0F0-6915-4481-95FB-A06B20150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003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0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03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03E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03E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03E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03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03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03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03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03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03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03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03E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03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03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03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03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03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00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03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003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0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003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03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003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03E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003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003E3"/>
    <w:rPr>
      <w:b/>
      <w:bCs/>
      <w:smallCaps/>
      <w:color w:val="2F5496" w:themeColor="accent1" w:themeShade="BF"/>
      <w:spacing w:val="5"/>
    </w:rPr>
  </w:style>
  <w:style w:type="paragraph" w:styleId="ae">
    <w:name w:val="Revision"/>
    <w:hidden/>
    <w:uiPriority w:val="99"/>
    <w:semiHidden/>
    <w:rsid w:val="00FC04D2"/>
    <w:pPr>
      <w:spacing w:after="0" w:line="240" w:lineRule="auto"/>
    </w:pPr>
  </w:style>
  <w:style w:type="paragraph" w:styleId="af">
    <w:name w:val="header"/>
    <w:basedOn w:val="a"/>
    <w:link w:val="af0"/>
    <w:uiPriority w:val="99"/>
    <w:unhideWhenUsed/>
    <w:rsid w:val="00512C1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512C1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512C1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512C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649</Words>
  <Characters>3584</Characters>
  <Application>Microsoft Office Word</Application>
  <DocSecurity>0</DocSecurity>
  <Lines>448</Lines>
  <Paragraphs>470</Paragraphs>
  <ScaleCrop>false</ScaleCrop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君 戴</dc:creator>
  <cp:keywords/>
  <dc:description/>
  <cp:lastModifiedBy>东君 戴</cp:lastModifiedBy>
  <cp:revision>10</cp:revision>
  <dcterms:created xsi:type="dcterms:W3CDTF">2026-01-02T05:36:00Z</dcterms:created>
  <dcterms:modified xsi:type="dcterms:W3CDTF">2026-04-08T05:55:00Z</dcterms:modified>
</cp:coreProperties>
</file>